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16F61" w14:textId="77777777" w:rsidR="00F47ADD" w:rsidRDefault="00F47ADD"/>
    <w:tbl>
      <w:tblPr>
        <w:tblStyle w:val="PlainTable4"/>
        <w:tblpPr w:leftFromText="180" w:rightFromText="180" w:horzAnchor="margin" w:tblpX="-284" w:tblpY="570"/>
        <w:tblW w:w="15593" w:type="dxa"/>
        <w:tblLook w:val="04A0" w:firstRow="1" w:lastRow="0" w:firstColumn="1" w:lastColumn="0" w:noHBand="0" w:noVBand="1"/>
      </w:tblPr>
      <w:tblGrid>
        <w:gridCol w:w="2880"/>
        <w:gridCol w:w="3783"/>
        <w:gridCol w:w="8930"/>
      </w:tblGrid>
      <w:tr w:rsidR="00F47ADD" w14:paraId="2D68082D" w14:textId="77777777" w:rsidTr="007E1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98BA5E4" w14:textId="59C6A3D7" w:rsidR="00F47ADD" w:rsidRDefault="00F47ADD" w:rsidP="007E14B6">
            <w:r>
              <w:t xml:space="preserve">Table </w:t>
            </w:r>
            <w:r w:rsidR="00C70F41">
              <w:t>1</w:t>
            </w:r>
            <w:r>
              <w:t xml:space="preserve">: List of </w:t>
            </w:r>
            <w:r w:rsidR="00C70F41">
              <w:t>biochemical reactions</w:t>
            </w:r>
            <w:r w:rsidR="007E14B6">
              <w:t xml:space="preserve">, </w:t>
            </w:r>
            <w:r w:rsidR="00C70F41">
              <w:t>associated rate laws</w:t>
            </w:r>
            <w:r w:rsidR="007E14B6">
              <w:t>, algebraic constraints and differential equations</w:t>
            </w:r>
          </w:p>
        </w:tc>
      </w:tr>
      <w:tr w:rsidR="00974843" w14:paraId="332784F9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  <w:right w:val="single" w:sz="4" w:space="0" w:color="auto"/>
            </w:tcBorders>
          </w:tcPr>
          <w:p w14:paraId="45BD7278" w14:textId="77777777" w:rsidR="00974843" w:rsidRPr="003E1BD2" w:rsidRDefault="00974843" w:rsidP="007E14B6">
            <w:r w:rsidRPr="003E1BD2">
              <w:t>Reaction</w:t>
            </w:r>
            <w:r>
              <w:t>s</w:t>
            </w:r>
          </w:p>
        </w:tc>
        <w:tc>
          <w:tcPr>
            <w:tcW w:w="37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DD2F40" w14:textId="77777777" w:rsidR="00974843" w:rsidRPr="003E1BD2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action equation</w:t>
            </w:r>
          </w:p>
        </w:tc>
        <w:tc>
          <w:tcPr>
            <w:tcW w:w="8930" w:type="dxa"/>
            <w:tcBorders>
              <w:bottom w:val="single" w:sz="4" w:space="0" w:color="auto"/>
            </w:tcBorders>
            <w:vAlign w:val="center"/>
          </w:tcPr>
          <w:p w14:paraId="15C7F5A5" w14:textId="28CE48E6" w:rsidR="00974843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oss talks and feedbacks</w:t>
            </w:r>
          </w:p>
        </w:tc>
      </w:tr>
      <w:tr w:rsidR="00974843" w:rsidRPr="00880088" w14:paraId="05EA6CE8" w14:textId="77777777" w:rsidTr="007E14B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25099F" w14:textId="77777777" w:rsidR="00974843" w:rsidRPr="003E1BD2" w:rsidRDefault="00974843" w:rsidP="007E14B6">
            <w:pPr>
              <w:rPr>
                <w:rFonts w:asciiTheme="majorHAnsi" w:eastAsiaTheme="majorEastAsia" w:hAnsiTheme="majorHAnsi" w:cstheme="majorBidi"/>
                <w:b w:val="0"/>
                <w:iCs/>
                <w:caps/>
                <w:sz w:val="26"/>
                <w:u w:val="single"/>
              </w:rPr>
            </w:pPr>
            <w:r w:rsidRPr="003E1BD2">
              <w:rPr>
                <w:b w:val="0"/>
                <w:caps/>
                <w:u w:val="single"/>
              </w:rPr>
              <w:t xml:space="preserve">i) </w:t>
            </w:r>
            <w:r>
              <w:rPr>
                <w:b w:val="0"/>
                <w:caps/>
                <w:u w:val="single"/>
              </w:rPr>
              <w:t>U</w:t>
            </w:r>
            <w:r w:rsidRPr="003E1BD2">
              <w:rPr>
                <w:b w:val="0"/>
                <w:u w:val="single"/>
              </w:rPr>
              <w:t xml:space="preserve">pstream pathways </w:t>
            </w:r>
          </w:p>
        </w:tc>
        <w:tc>
          <w:tcPr>
            <w:tcW w:w="37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DEEBEFA" w14:textId="77777777" w:rsidR="00974843" w:rsidRPr="00880088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  <w:tc>
          <w:tcPr>
            <w:tcW w:w="8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FBB20" w14:textId="77777777" w:rsidR="00974843" w:rsidRPr="00880088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880088" w14:paraId="6986CC92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</w:tcPr>
          <w:p w14:paraId="0D60AF31" w14:textId="77777777" w:rsidR="00974843" w:rsidRPr="00225517" w:rsidRDefault="00974843" w:rsidP="007E14B6">
            <w:pPr>
              <w:rPr>
                <w:b w:val="0"/>
              </w:rPr>
            </w:pP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512D9309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  <w:tc>
          <w:tcPr>
            <w:tcW w:w="8930" w:type="dxa"/>
            <w:vAlign w:val="center"/>
          </w:tcPr>
          <w:p w14:paraId="1D373206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880088" w14:paraId="52879167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7362E64F" w14:textId="4ADEF874" w:rsidR="00974843" w:rsidRPr="00225517" w:rsidRDefault="00974843" w:rsidP="007E14B6">
            <w:pPr>
              <w:rPr>
                <w:rFonts w:asciiTheme="majorHAnsi" w:eastAsiaTheme="majorEastAsia" w:hAnsiTheme="majorHAnsi" w:cstheme="majorBidi"/>
                <w:b w:val="0"/>
                <w:iCs/>
                <w:caps/>
                <w:sz w:val="26"/>
              </w:rPr>
            </w:pPr>
            <w:r w:rsidRPr="00225517">
              <w:rPr>
                <w:b w:val="0"/>
                <w:caps/>
              </w:rPr>
              <w:t xml:space="preserve">ATM </w:t>
            </w:r>
            <m:oMath>
              <m:r>
                <m:rPr>
                  <m:sty m:val="b"/>
                </m:rPr>
                <w:rPr>
                  <w:rFonts w:ascii="Cambria Math" w:hAnsi="Cambria Math"/>
                  <w:caps/>
                </w:rPr>
                <m:t xml:space="preserve"> </m:t>
              </m:r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>d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oxo</m:t>
                      </m:r>
                    </m:e>
                  </m:groupChr>
                </m:e>
              </m:box>
            </m:oMath>
            <w:r>
              <w:rPr>
                <w:rFonts w:eastAsiaTheme="minorEastAsia"/>
                <w:b w:val="0"/>
                <w:caps/>
              </w:rPr>
              <w:t xml:space="preserve">  </w:t>
            </w:r>
            <w:r w:rsidR="00D616A7" w:rsidRPr="00D616A7">
              <w:rPr>
                <w:rFonts w:eastAsiaTheme="minorEastAsia"/>
                <w:b w:val="0"/>
              </w:rPr>
              <w:t>p</w:t>
            </w:r>
            <w:r w:rsidRPr="00225517">
              <w:rPr>
                <w:rFonts w:eastAsiaTheme="minorEastAsia"/>
                <w:b w:val="0"/>
                <w:caps/>
              </w:rPr>
              <w:t>ATM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342A6CC5" w14:textId="03293190" w:rsidR="00974843" w:rsidRPr="00AA5616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1*doxo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TM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TM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8930" w:type="dxa"/>
            <w:vAlign w:val="center"/>
          </w:tcPr>
          <w:p w14:paraId="1DD6BFC4" w14:textId="60555E42" w:rsidR="00974843" w:rsidRPr="00436E80" w:rsidRDefault="00436E80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w</w:t>
            </w:r>
            <w:r w:rsidRPr="00436E80">
              <w:rPr>
                <w:bCs/>
              </w:rPr>
              <w:t>here</w:t>
            </w:r>
            <w:r>
              <w:rPr>
                <w:bCs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doxo</m:t>
              </m:r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 xml:space="preserve">0 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bCs/>
                        </w:rPr>
                        <m:t>for</m:t>
                      </m:r>
                      <m:r>
                        <w:rPr>
                          <w:rFonts w:ascii="Cambria Math" w:hAnsi="Cambria Math"/>
                        </w:rPr>
                        <m:t xml:space="preserve"> t&lt;0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1 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bCs/>
                        </w:rPr>
                        <m:t>for</m:t>
                      </m:r>
                      <m:r>
                        <w:rPr>
                          <w:rFonts w:ascii="Cambria Math" w:hAnsi="Cambria Math"/>
                        </w:rPr>
                        <m:t xml:space="preserve"> t≥0</m:t>
                      </m:r>
                    </m:e>
                  </m:eqArr>
                </m:e>
              </m:d>
              <m:r>
                <w:rPr>
                  <w:rFonts w:ascii="Cambria Math" w:hAnsi="Cambria Math"/>
                </w:rPr>
                <m:t xml:space="preserve"> </m:t>
              </m:r>
            </m:oMath>
          </w:p>
        </w:tc>
      </w:tr>
      <w:tr w:rsidR="00974843" w:rsidRPr="00880088" w14:paraId="0D40627A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35E1F608" w14:textId="77777777" w:rsidR="00974843" w:rsidRPr="00225517" w:rsidRDefault="00974843" w:rsidP="007E14B6">
            <w:pPr>
              <w:rPr>
                <w:b w:val="0"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38A8740A" w14:textId="77777777" w:rsidR="00974843" w:rsidRPr="00AA5616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2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2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ATM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ATM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727BAA47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2F605D" w14:paraId="10FA3143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7A0E9F62" w14:textId="66EE539A" w:rsidR="00974843" w:rsidRPr="00225517" w:rsidRDefault="00974843" w:rsidP="007E14B6">
            <w:pPr>
              <w:rPr>
                <w:b w:val="0"/>
                <w:caps/>
              </w:rPr>
            </w:pPr>
            <w:r w:rsidRPr="00225517">
              <w:rPr>
                <w:b w:val="0"/>
                <w:caps/>
              </w:rPr>
              <w:t xml:space="preserve">MKK4/7  </w:t>
            </w:r>
            <m:oMath>
              <m:r>
                <m:rPr>
                  <m:sty m:val="b"/>
                </m:rPr>
                <w:rPr>
                  <w:rFonts w:ascii="Cambria Math" w:hAnsi="Cambria Math"/>
                  <w:caps/>
                </w:rPr>
                <m:t xml:space="preserve"> </m:t>
              </m:r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>ATM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</w:t>
            </w:r>
            <w:r>
              <w:rPr>
                <w:rFonts w:eastAsiaTheme="minorEastAsia"/>
                <w:b w:val="0"/>
              </w:rPr>
              <w:t xml:space="preserve"> </w:t>
            </w:r>
            <w:r w:rsidRPr="00225517">
              <w:rPr>
                <w:rFonts w:eastAsiaTheme="minorEastAsia"/>
                <w:b w:val="0"/>
              </w:rPr>
              <w:t>pMKK4/7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1E05743B" w14:textId="77777777" w:rsidR="00974843" w:rsidRPr="00AA5616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*pATM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/7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/7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4ACF6248" w14:textId="20B7147E" w:rsidR="00974843" w:rsidRPr="002F605D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*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8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8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a3*pAKT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AKT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j3*pJNK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JNK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j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</m:oMath>
            </m:oMathPara>
          </w:p>
        </w:tc>
      </w:tr>
      <w:tr w:rsidR="00974843" w:rsidRPr="00880088" w14:paraId="28FDEFBA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6940874B" w14:textId="77777777" w:rsidR="00974843" w:rsidRPr="00225517" w:rsidRDefault="00974843" w:rsidP="007E14B6">
            <w:pPr>
              <w:rPr>
                <w:b w:val="0"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6B932BAC" w14:textId="77777777" w:rsidR="00974843" w:rsidRPr="007B6423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4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/7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/7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6C23804D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2F605D" w14:paraId="6FDCB94C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30E27FD3" w14:textId="600A3680" w:rsidR="00974843" w:rsidRPr="00225517" w:rsidRDefault="00974843" w:rsidP="007E14B6">
            <w:pPr>
              <w:rPr>
                <w:b w:val="0"/>
                <w:caps/>
              </w:rPr>
            </w:pPr>
            <w:r w:rsidRPr="00225517">
              <w:rPr>
                <w:b w:val="0"/>
                <w:caps/>
              </w:rPr>
              <w:t>MKK</w:t>
            </w:r>
            <w:r>
              <w:rPr>
                <w:b w:val="0"/>
                <w:caps/>
              </w:rPr>
              <w:t xml:space="preserve">3/6 </w:t>
            </w:r>
            <w:r w:rsidRPr="00225517">
              <w:rPr>
                <w:b w:val="0"/>
                <w:caps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>ATM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  pMKK</w:t>
            </w:r>
            <w:r>
              <w:rPr>
                <w:rFonts w:eastAsiaTheme="minorEastAsia"/>
                <w:b w:val="0"/>
              </w:rPr>
              <w:t>3/6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7C4E7F8A" w14:textId="77777777" w:rsidR="00974843" w:rsidRPr="007B6423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*pATM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/6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/6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44C25FA9" w14:textId="52999FA5" w:rsidR="00974843" w:rsidRPr="002F605D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j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*pJNK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JNK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j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a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*pAKT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AKT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*  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*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8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p38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p>
                </m:sSup>
              </m:oMath>
            </m:oMathPara>
          </w:p>
        </w:tc>
      </w:tr>
      <w:tr w:rsidR="00974843" w:rsidRPr="00880088" w14:paraId="41F394BB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01BD8FD3" w14:textId="77777777" w:rsidR="00974843" w:rsidRPr="00225517" w:rsidRDefault="00974843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604344D4" w14:textId="77777777" w:rsidR="00974843" w:rsidRPr="007B6423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6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6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/6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MKK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/6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1434A03A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2F605D" w14:paraId="7A94EE7A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389DA499" w14:textId="5E5DC137" w:rsidR="00974843" w:rsidRPr="00225517" w:rsidRDefault="00974843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  <w:caps/>
              </w:rPr>
              <w:t xml:space="preserve">PI3K </w:t>
            </w:r>
            <w:r w:rsidRPr="00225517">
              <w:rPr>
                <w:b w:val="0"/>
                <w:caps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 xml:space="preserve">          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 p</w:t>
            </w:r>
            <w:r>
              <w:rPr>
                <w:rFonts w:eastAsiaTheme="minorEastAsia"/>
                <w:b w:val="0"/>
              </w:rPr>
              <w:t>PI3K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12C0532F" w14:textId="3A80965E" w:rsidR="00974843" w:rsidRPr="007B6423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7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7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01AD90B4" w14:textId="77777777" w:rsidR="00974843" w:rsidRPr="002F605D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7*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38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a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38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7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aj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7*pJNK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JNK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7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j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</m:t>
                    </m:r>
                  </m:sup>
                </m:sSup>
              </m:oMath>
            </m:oMathPara>
          </w:p>
        </w:tc>
      </w:tr>
      <w:tr w:rsidR="00974843" w:rsidRPr="00880088" w14:paraId="2AFF6705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3E8DBB27" w14:textId="77777777" w:rsidR="00974843" w:rsidRPr="00225517" w:rsidRDefault="00974843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5E51A93F" w14:textId="77777777" w:rsidR="00974843" w:rsidRPr="007B6423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8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8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8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3489F16B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DA332B" w:rsidRPr="00880088" w14:paraId="173DB75A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231FF9CB" w14:textId="75D4667C" w:rsidR="00DA332B" w:rsidRPr="00225517" w:rsidRDefault="00DA332B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  <w:caps/>
              </w:rPr>
              <w:t xml:space="preserve">JNK </w:t>
            </w:r>
            <w:r w:rsidRPr="00225517">
              <w:rPr>
                <w:b w:val="0"/>
                <w:caps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>MKK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>4/7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 p</w:t>
            </w:r>
            <w:r>
              <w:rPr>
                <w:rFonts w:eastAsiaTheme="minorEastAsia"/>
                <w:b w:val="0"/>
              </w:rPr>
              <w:t>JNK</w:t>
            </w:r>
          </w:p>
        </w:tc>
        <w:tc>
          <w:tcPr>
            <w:tcW w:w="12713" w:type="dxa"/>
            <w:gridSpan w:val="2"/>
            <w:tcBorders>
              <w:left w:val="single" w:sz="4" w:space="0" w:color="auto"/>
            </w:tcBorders>
            <w:vAlign w:val="center"/>
          </w:tcPr>
          <w:p w14:paraId="61AF257B" w14:textId="0068F8AD" w:rsidR="00DA332B" w:rsidRPr="00DA332B" w:rsidRDefault="00DA332B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9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9*pMK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/7 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NK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NK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9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FF0000"/>
                  </w:rPr>
                  <m:t xml:space="preserve"> * SP</m:t>
                </m:r>
              </m:oMath>
            </m:oMathPara>
          </w:p>
        </w:tc>
      </w:tr>
      <w:tr w:rsidR="00974843" w:rsidRPr="00880088" w14:paraId="50DB41DA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35AFBF1A" w14:textId="77777777" w:rsidR="00974843" w:rsidRPr="00225517" w:rsidRDefault="00974843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551F7556" w14:textId="6797F85E" w:rsidR="00974843" w:rsidRPr="007E14B6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10=k10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JNK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JNK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0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213D89C6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B72EE2" w:rsidRPr="00880088" w14:paraId="72A5BF84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067A28A2" w14:textId="706CA6C5" w:rsidR="00B72EE2" w:rsidRPr="00225517" w:rsidRDefault="00B72EE2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</w:rPr>
              <w:lastRenderedPageBreak/>
              <w:t>p</w:t>
            </w:r>
            <w:r>
              <w:rPr>
                <w:b w:val="0"/>
                <w:caps/>
              </w:rPr>
              <w:t xml:space="preserve">38 </w:t>
            </w:r>
            <w:r w:rsidRPr="00225517">
              <w:rPr>
                <w:b w:val="0"/>
                <w:caps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MKK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3/6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 p</w:t>
            </w:r>
            <w:r>
              <w:rPr>
                <w:rFonts w:eastAsiaTheme="minorEastAsia"/>
                <w:b w:val="0"/>
              </w:rPr>
              <w:t>p38</w:t>
            </w:r>
          </w:p>
        </w:tc>
        <w:tc>
          <w:tcPr>
            <w:tcW w:w="12713" w:type="dxa"/>
            <w:gridSpan w:val="2"/>
            <w:tcBorders>
              <w:left w:val="single" w:sz="4" w:space="0" w:color="auto"/>
            </w:tcBorders>
            <w:vAlign w:val="center"/>
          </w:tcPr>
          <w:p w14:paraId="7CCD7F9E" w14:textId="2B8608FB" w:rsidR="00B72EE2" w:rsidRPr="00B72EE2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1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1*pMK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3/6* 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8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8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1</m:t>
                    </m:r>
                  </m:den>
                </m:f>
              </m:oMath>
            </m:oMathPara>
          </w:p>
        </w:tc>
      </w:tr>
      <w:tr w:rsidR="00974843" w:rsidRPr="00880088" w14:paraId="3794BC7B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5BB1132D" w14:textId="77777777" w:rsidR="00974843" w:rsidRPr="00225517" w:rsidRDefault="00974843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333998AA" w14:textId="77777777" w:rsidR="00974843" w:rsidRPr="007B6423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2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2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8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8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2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4B347C63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DA332B" w:rsidRPr="00880088" w14:paraId="0B9574E1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600F7E58" w14:textId="1346D0ED" w:rsidR="00DA332B" w:rsidRPr="00225517" w:rsidRDefault="00DA332B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  <w:caps/>
              </w:rPr>
              <w:t xml:space="preserve">AKT </w:t>
            </w:r>
            <w:r w:rsidRPr="00225517">
              <w:rPr>
                <w:b w:val="0"/>
                <w:caps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PI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K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</w:t>
            </w:r>
            <w:r>
              <w:rPr>
                <w:rFonts w:eastAsiaTheme="minorEastAsia"/>
                <w:b w:val="0"/>
              </w:rPr>
              <w:t xml:space="preserve"> </w:t>
            </w:r>
            <w:r w:rsidRPr="00225517">
              <w:rPr>
                <w:rFonts w:eastAsiaTheme="minorEastAsia"/>
                <w:b w:val="0"/>
              </w:rPr>
              <w:t>p</w:t>
            </w:r>
            <w:r>
              <w:rPr>
                <w:rFonts w:eastAsiaTheme="minorEastAsia"/>
                <w:b w:val="0"/>
              </w:rPr>
              <w:t>AKT</w:t>
            </w:r>
          </w:p>
        </w:tc>
        <w:tc>
          <w:tcPr>
            <w:tcW w:w="12713" w:type="dxa"/>
            <w:gridSpan w:val="2"/>
            <w:tcBorders>
              <w:left w:val="single" w:sz="4" w:space="0" w:color="auto"/>
            </w:tcBorders>
            <w:vAlign w:val="center"/>
          </w:tcPr>
          <w:p w14:paraId="44B91633" w14:textId="2A9DB019" w:rsidR="00DA332B" w:rsidRPr="00DA332B" w:rsidRDefault="00DA332B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v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3=k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3*pPI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K</m:t>
              </m:r>
              <m:f>
                <m:fPr>
                  <m:ctrlPr>
                    <w:rPr>
                      <w:rFonts w:ascii="Cambria Math" w:hAnsi="Cambria Math"/>
                      <w:b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KT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KT+Km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3</m:t>
                  </m:r>
                </m:den>
              </m:f>
            </m:oMath>
            <w:r>
              <w:rPr>
                <w:rFonts w:eastAsiaTheme="minorEastAsia"/>
                <w:b/>
              </w:rPr>
              <w:t xml:space="preserve"> 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FF0000"/>
                </w:rPr>
                <m:t>* LY</m:t>
              </m:r>
            </m:oMath>
          </w:p>
        </w:tc>
      </w:tr>
      <w:tr w:rsidR="00974843" w:rsidRPr="00880088" w14:paraId="6A4D6746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7FB180C0" w14:textId="77777777" w:rsidR="00974843" w:rsidRPr="00225517" w:rsidRDefault="00974843" w:rsidP="007E14B6">
            <w:pPr>
              <w:rPr>
                <w:b w:val="0"/>
                <w:bCs w:val="0"/>
                <w:caps/>
              </w:rPr>
            </w:pPr>
            <w:r>
              <w:rPr>
                <w:b w:val="0"/>
              </w:rPr>
              <w:t>a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57A53B9C" w14:textId="77777777" w:rsidR="00974843" w:rsidRPr="007B6423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4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4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AKT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AKT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4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2E57686A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880088" w14:paraId="06D16FB4" w14:textId="77777777" w:rsidTr="007E14B6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FCE2F" w14:textId="16E7D8CA" w:rsidR="00974843" w:rsidRPr="00AA5616" w:rsidRDefault="00974843" w:rsidP="007E14B6">
            <w:pPr>
              <w:rPr>
                <w:b w:val="0"/>
                <w:bCs w:val="0"/>
                <w:caps/>
                <w:u w:val="single"/>
              </w:rPr>
            </w:pPr>
            <w:r w:rsidRPr="00AA5616">
              <w:rPr>
                <w:b w:val="0"/>
                <w:bCs w:val="0"/>
                <w:u w:val="single"/>
              </w:rPr>
              <w:t>I</w:t>
            </w:r>
            <w:r>
              <w:rPr>
                <w:b w:val="0"/>
                <w:bCs w:val="0"/>
                <w:u w:val="single"/>
              </w:rPr>
              <w:t>I</w:t>
            </w:r>
            <w:r w:rsidRPr="00AA5616">
              <w:rPr>
                <w:b w:val="0"/>
                <w:bCs w:val="0"/>
                <w:u w:val="single"/>
              </w:rPr>
              <w:t>) Downstream pathway</w:t>
            </w:r>
            <w:bookmarkStart w:id="0" w:name="_GoBack"/>
            <w:bookmarkEnd w:id="0"/>
          </w:p>
        </w:tc>
        <w:tc>
          <w:tcPr>
            <w:tcW w:w="37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15AE2C" w14:textId="77777777" w:rsidR="00974843" w:rsidRPr="00880088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  <w:tc>
          <w:tcPr>
            <w:tcW w:w="8930" w:type="dxa"/>
            <w:shd w:val="clear" w:color="auto" w:fill="auto"/>
            <w:vAlign w:val="center"/>
          </w:tcPr>
          <w:p w14:paraId="1DB6BF31" w14:textId="77777777" w:rsidR="00974843" w:rsidRPr="00880088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880088" w14:paraId="551427F5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2BB70902" w14:textId="77777777" w:rsidR="00974843" w:rsidRPr="00225517" w:rsidRDefault="00974843" w:rsidP="007E14B6">
            <w:pPr>
              <w:rPr>
                <w:b w:val="0"/>
              </w:rPr>
            </w:pP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27E1698B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  <w:tc>
          <w:tcPr>
            <w:tcW w:w="8930" w:type="dxa"/>
            <w:vAlign w:val="center"/>
          </w:tcPr>
          <w:p w14:paraId="06FDE3AD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B72EE2" w:rsidRPr="00880088" w14:paraId="2CC8EA9C" w14:textId="77777777" w:rsidTr="007E14B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47B1547E" w14:textId="2A1F896D" w:rsidR="00B72EE2" w:rsidRPr="00225517" w:rsidRDefault="00B72EE2" w:rsidP="007E14B6">
            <w:pPr>
              <w:rPr>
                <w:b w:val="0"/>
              </w:rPr>
            </w:pPr>
            <w:r>
              <w:rPr>
                <w:b w:val="0"/>
              </w:rPr>
              <w:t>p</w:t>
            </w:r>
            <w:r>
              <w:rPr>
                <w:b w:val="0"/>
                <w:caps/>
              </w:rPr>
              <w:t xml:space="preserve">53 </w:t>
            </w:r>
            <w:r w:rsidRPr="00225517">
              <w:rPr>
                <w:b w:val="0"/>
                <w:caps/>
              </w:rPr>
              <w:t xml:space="preserve"> </w:t>
            </w:r>
            <m:oMath>
              <m:box>
                <m:boxPr>
                  <m:opEmu m:val="1"/>
                  <m:ctrlPr>
                    <w:rPr>
                      <w:rFonts w:ascii="Cambria Math" w:eastAsiaTheme="minorEastAsia" w:hAnsi="Cambria Math"/>
                      <w:b w:val="0"/>
                      <w:caps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/>
                          <w:b w:val="0"/>
                          <w:caps/>
                        </w:rPr>
                      </m:ctrlPr>
                    </m:groupChr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aps/>
                        </w:rPr>
                        <m:t>ATM</m:t>
                      </m:r>
                    </m:e>
                  </m:groupChr>
                </m:e>
              </m:box>
            </m:oMath>
            <w:r w:rsidRPr="00225517">
              <w:rPr>
                <w:rFonts w:eastAsiaTheme="minorEastAsia"/>
                <w:b w:val="0"/>
              </w:rPr>
              <w:t xml:space="preserve"> </w:t>
            </w:r>
            <w:r>
              <w:rPr>
                <w:rFonts w:eastAsiaTheme="minorEastAsia"/>
                <w:b w:val="0"/>
              </w:rPr>
              <w:t xml:space="preserve"> </w:t>
            </w:r>
            <w:r w:rsidRPr="00225517">
              <w:rPr>
                <w:rFonts w:eastAsiaTheme="minorEastAsia"/>
                <w:b w:val="0"/>
              </w:rPr>
              <w:t>p</w:t>
            </w:r>
            <w:r>
              <w:rPr>
                <w:rFonts w:eastAsiaTheme="minorEastAsia"/>
                <w:b w:val="0"/>
              </w:rPr>
              <w:t>p53</w:t>
            </w:r>
          </w:p>
        </w:tc>
        <w:tc>
          <w:tcPr>
            <w:tcW w:w="12713" w:type="dxa"/>
            <w:gridSpan w:val="2"/>
            <w:tcBorders>
              <w:left w:val="single" w:sz="4" w:space="0" w:color="auto"/>
            </w:tcBorders>
            <w:vAlign w:val="center"/>
          </w:tcPr>
          <w:p w14:paraId="0D41B4FC" w14:textId="35A353D7" w:rsidR="00B72EE2" w:rsidRPr="00B72EE2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15=k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15*pATM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  <w:sz w:val="20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53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p53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15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 xml:space="preserve">            *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+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15*a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38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K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a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8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n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15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+aj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15*pJNK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K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pJNK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j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nj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15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K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+aa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15*pAKT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K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pAKT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na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15</m:t>
                            </m:r>
                          </m:sup>
                        </m:sSup>
                      </m:den>
                    </m:f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n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15</m:t>
                    </m:r>
                  </m:sup>
                </m:sSup>
              </m:oMath>
            </m:oMathPara>
          </w:p>
        </w:tc>
      </w:tr>
      <w:tr w:rsidR="00974843" w:rsidRPr="00880088" w14:paraId="38BB0A4F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6B12DFD1" w14:textId="46FC5FF0" w:rsidR="00974843" w:rsidRPr="00225517" w:rsidRDefault="00B72EE2" w:rsidP="007E14B6">
            <w:pPr>
              <w:rPr>
                <w:b w:val="0"/>
              </w:rPr>
            </w:pPr>
            <w:r>
              <w:rPr>
                <w:b w:val="0"/>
              </w:rPr>
              <w:t>a</w:t>
            </w:r>
            <w:r w:rsidR="00974843">
              <w:rPr>
                <w:b w:val="0"/>
              </w:rPr>
              <w:t>ssociated reverse reac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4E215055" w14:textId="77777777" w:rsidR="00974843" w:rsidRPr="00981F37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6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6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3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3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6</m:t>
                    </m:r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60E127A7" w14:textId="77777777" w:rsidR="00974843" w:rsidRPr="00880088" w:rsidRDefault="00974843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974843" w:rsidRPr="00880088" w14:paraId="7B374FBE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7A874DF7" w14:textId="2B1E3382" w:rsidR="00974843" w:rsidRPr="00225517" w:rsidRDefault="00974843" w:rsidP="007E14B6">
            <w:pPr>
              <w:rPr>
                <w:b w:val="0"/>
              </w:rPr>
            </w:pPr>
            <w:r>
              <w:rPr>
                <w:b w:val="0"/>
              </w:rPr>
              <w:t xml:space="preserve">p53 </w:t>
            </w:r>
            <w:r w:rsidR="007836E0">
              <w:rPr>
                <w:b w:val="0"/>
              </w:rPr>
              <w:t>synthesis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33C6F1B2" w14:textId="77777777" w:rsidR="00974843" w:rsidRPr="00981F37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7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7</m:t>
                </m:r>
              </m:oMath>
            </m:oMathPara>
          </w:p>
        </w:tc>
        <w:tc>
          <w:tcPr>
            <w:tcW w:w="8930" w:type="dxa"/>
            <w:vAlign w:val="center"/>
          </w:tcPr>
          <w:p w14:paraId="29DF6BCD" w14:textId="77777777" w:rsidR="00974843" w:rsidRPr="00880088" w:rsidRDefault="00974843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B72EE2" w:rsidRPr="00880088" w14:paraId="1C42EF7C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13FB15AD" w14:textId="080215A9" w:rsidR="00B72EE2" w:rsidRPr="00225517" w:rsidRDefault="00B72EE2" w:rsidP="007E14B6">
            <w:pPr>
              <w:rPr>
                <w:b w:val="0"/>
              </w:rPr>
            </w:pPr>
            <w:bookmarkStart w:id="1" w:name="_Hlk515102319"/>
            <w:r>
              <w:rPr>
                <w:b w:val="0"/>
              </w:rPr>
              <w:t xml:space="preserve">MDM2 </w:t>
            </w:r>
            <w:r w:rsidR="007836E0">
              <w:rPr>
                <w:b w:val="0"/>
              </w:rPr>
              <w:t>synthesis</w:t>
            </w:r>
          </w:p>
        </w:tc>
        <w:tc>
          <w:tcPr>
            <w:tcW w:w="12713" w:type="dxa"/>
            <w:gridSpan w:val="2"/>
            <w:vAlign w:val="center"/>
          </w:tcPr>
          <w:p w14:paraId="6E325710" w14:textId="4182CF9A" w:rsidR="00B72EE2" w:rsidRPr="007836E0" w:rsidRDefault="00B72EE2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8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8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(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3+p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3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(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3+pp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53)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8</m:t>
                    </m:r>
                  </m:den>
                </m:f>
              </m:oMath>
            </m:oMathPara>
          </w:p>
        </w:tc>
      </w:tr>
      <w:tr w:rsidR="00B72EE2" w:rsidRPr="00880088" w14:paraId="4A0284F8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4EEA2676" w14:textId="77777777" w:rsidR="00B72EE2" w:rsidRPr="00225517" w:rsidRDefault="00B72EE2" w:rsidP="007E14B6">
            <w:pPr>
              <w:rPr>
                <w:b w:val="0"/>
              </w:rPr>
            </w:pPr>
            <w:r>
              <w:rPr>
                <w:b w:val="0"/>
              </w:rPr>
              <w:t>p53 degrada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07D26279" w14:textId="77777777" w:rsidR="00B72EE2" w:rsidRPr="007836E0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9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9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3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m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19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MDM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den>
                </m:f>
              </m:oMath>
            </m:oMathPara>
          </w:p>
        </w:tc>
        <w:tc>
          <w:tcPr>
            <w:tcW w:w="8930" w:type="dxa"/>
            <w:vAlign w:val="center"/>
          </w:tcPr>
          <w:p w14:paraId="1F3832D3" w14:textId="77777777" w:rsidR="00B72EE2" w:rsidRPr="007836E0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bookmarkEnd w:id="1"/>
      <w:tr w:rsidR="00B72EE2" w:rsidRPr="00880088" w14:paraId="5361F284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5DB40066" w14:textId="4DCA3318" w:rsidR="00B72EE2" w:rsidRPr="00225517" w:rsidRDefault="00B72EE2" w:rsidP="007E14B6">
            <w:pPr>
              <w:rPr>
                <w:b w:val="0"/>
              </w:rPr>
            </w:pPr>
            <w:r>
              <w:rPr>
                <w:b w:val="0"/>
              </w:rPr>
              <w:t>pp53 degrada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5D802EE1" w14:textId="77777777" w:rsidR="00B72EE2" w:rsidRPr="00981F37" w:rsidRDefault="00B72EE2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0=deg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*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9*p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3</m:t>
                </m:r>
              </m:oMath>
            </m:oMathPara>
          </w:p>
        </w:tc>
        <w:tc>
          <w:tcPr>
            <w:tcW w:w="8930" w:type="dxa"/>
            <w:vAlign w:val="center"/>
          </w:tcPr>
          <w:p w14:paraId="4710322E" w14:textId="77777777" w:rsidR="00B72EE2" w:rsidRPr="00880088" w:rsidRDefault="00B72EE2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B72EE2" w:rsidRPr="00880088" w14:paraId="4C4B6207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6FA189B1" w14:textId="77777777" w:rsidR="00B72EE2" w:rsidRPr="00225517" w:rsidRDefault="00B72EE2" w:rsidP="007E14B6">
            <w:pPr>
              <w:rPr>
                <w:b w:val="0"/>
              </w:rPr>
            </w:pPr>
            <w:r>
              <w:rPr>
                <w:b w:val="0"/>
              </w:rPr>
              <w:t>MDM2 degradation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232C400B" w14:textId="77777777" w:rsidR="00B72EE2" w:rsidRPr="00981F37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1=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1*MDM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oMath>
            </m:oMathPara>
          </w:p>
        </w:tc>
        <w:tc>
          <w:tcPr>
            <w:tcW w:w="8930" w:type="dxa"/>
            <w:vAlign w:val="center"/>
          </w:tcPr>
          <w:p w14:paraId="198988A2" w14:textId="77777777" w:rsidR="00B72EE2" w:rsidRPr="00880088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B72EE2" w:rsidRPr="00880088" w14:paraId="664D1970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44FA1388" w14:textId="77777777" w:rsidR="00B72EE2" w:rsidRDefault="00B72EE2" w:rsidP="007E14B6">
            <w:pPr>
              <w:rPr>
                <w:bCs w:val="0"/>
                <w:caps/>
                <w:u w:val="single"/>
              </w:rPr>
            </w:pPr>
          </w:p>
          <w:p w14:paraId="5B924DD0" w14:textId="77777777" w:rsidR="00B72EE2" w:rsidRDefault="00B72EE2" w:rsidP="007E14B6">
            <w:pPr>
              <w:rPr>
                <w:bCs w:val="0"/>
                <w:caps/>
                <w:u w:val="single"/>
              </w:rPr>
            </w:pPr>
          </w:p>
          <w:p w14:paraId="62D3D5F2" w14:textId="77777777" w:rsidR="00B72EE2" w:rsidRDefault="00B72EE2" w:rsidP="007E14B6">
            <w:pPr>
              <w:rPr>
                <w:bCs w:val="0"/>
                <w:caps/>
                <w:u w:val="single"/>
              </w:rPr>
            </w:pPr>
          </w:p>
          <w:p w14:paraId="02FC82B5" w14:textId="20CD8109" w:rsidR="00B72EE2" w:rsidRPr="00225517" w:rsidRDefault="00B72EE2" w:rsidP="007E14B6">
            <w:pPr>
              <w:rPr>
                <w:b w:val="0"/>
              </w:rPr>
            </w:pPr>
            <w:r w:rsidRPr="003E1BD2">
              <w:rPr>
                <w:b w:val="0"/>
                <w:caps/>
                <w:u w:val="single"/>
              </w:rPr>
              <w:lastRenderedPageBreak/>
              <w:t>i</w:t>
            </w:r>
            <w:r>
              <w:rPr>
                <w:b w:val="0"/>
                <w:caps/>
                <w:u w:val="single"/>
              </w:rPr>
              <w:t>II</w:t>
            </w:r>
            <w:r w:rsidRPr="003E1BD2">
              <w:rPr>
                <w:b w:val="0"/>
                <w:caps/>
                <w:u w:val="single"/>
              </w:rPr>
              <w:t xml:space="preserve">) </w:t>
            </w:r>
            <w:r w:rsidR="00436E80" w:rsidRPr="00436E80">
              <w:rPr>
                <w:b w:val="0"/>
                <w:u w:val="single"/>
              </w:rPr>
              <w:t>Algebraic Constraints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2C2F1D44" w14:textId="77777777" w:rsidR="00B72EE2" w:rsidRPr="00880088" w:rsidRDefault="00B72EE2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  <w:tc>
          <w:tcPr>
            <w:tcW w:w="8930" w:type="dxa"/>
            <w:vAlign w:val="center"/>
          </w:tcPr>
          <w:p w14:paraId="786C1ACD" w14:textId="77777777" w:rsidR="00B72EE2" w:rsidRPr="00880088" w:rsidRDefault="00B72EE2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B72EE2" w:rsidRPr="00880088" w14:paraId="277A3E0E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36D5DE57" w14:textId="77777777" w:rsidR="00B72EE2" w:rsidRPr="00FB2C93" w:rsidRDefault="00B72EE2" w:rsidP="007E14B6">
            <w:pPr>
              <w:tabs>
                <w:tab w:val="left" w:pos="1095"/>
              </w:tabs>
              <w:rPr>
                <w:b w:val="0"/>
                <w:caps/>
              </w:rPr>
            </w:pPr>
            <w:r w:rsidRPr="00FB2C93">
              <w:rPr>
                <w:b w:val="0"/>
              </w:rPr>
              <w:t>Active p38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45BF84B9" w14:textId="77777777" w:rsidR="00B72EE2" w:rsidRPr="00FB2C93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a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8=SP*p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8</m:t>
                </m:r>
              </m:oMath>
            </m:oMathPara>
          </w:p>
        </w:tc>
        <w:tc>
          <w:tcPr>
            <w:tcW w:w="8930" w:type="dxa"/>
            <w:vAlign w:val="center"/>
          </w:tcPr>
          <w:p w14:paraId="246A9246" w14:textId="77777777" w:rsidR="00B72EE2" w:rsidRPr="00880088" w:rsidRDefault="00B72EE2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</w:rPr>
            </w:pPr>
          </w:p>
        </w:tc>
      </w:tr>
      <w:tr w:rsidR="007E14B6" w:rsidRPr="00880088" w14:paraId="13717CA6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63D3CD24" w14:textId="46D92175" w:rsidR="007E14B6" w:rsidRPr="00FB2C93" w:rsidRDefault="007E14B6" w:rsidP="007E14B6">
            <w:pPr>
              <w:tabs>
                <w:tab w:val="left" w:pos="1095"/>
              </w:tabs>
              <w:rPr>
                <w:b w:val="0"/>
              </w:rPr>
            </w:pPr>
            <w:r>
              <w:rPr>
                <w:b w:val="0"/>
              </w:rPr>
              <w:t>Unphosphorylated p53</w:t>
            </w:r>
          </w:p>
        </w:tc>
        <w:tc>
          <w:tcPr>
            <w:tcW w:w="3783" w:type="dxa"/>
            <w:tcBorders>
              <w:left w:val="single" w:sz="4" w:space="0" w:color="auto"/>
            </w:tcBorders>
            <w:vAlign w:val="center"/>
          </w:tcPr>
          <w:p w14:paraId="4F71C780" w14:textId="47121507" w:rsidR="007E14B6" w:rsidRPr="007E14B6" w:rsidRDefault="007E14B6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53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=p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53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t-pp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53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,</m:t>
                </m:r>
              </m:oMath>
            </m:oMathPara>
          </w:p>
        </w:tc>
        <w:tc>
          <w:tcPr>
            <w:tcW w:w="8930" w:type="dxa"/>
            <w:vAlign w:val="center"/>
          </w:tcPr>
          <w:p w14:paraId="5AFF6924" w14:textId="13F7F714" w:rsidR="007E14B6" w:rsidRPr="007E14B6" w:rsidRDefault="007E14B6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E14B6">
              <w:rPr>
                <w:bCs/>
              </w:rPr>
              <w:t xml:space="preserve">wher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53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oMath>
            <w:r>
              <w:rPr>
                <w:bCs/>
              </w:rPr>
              <w:t xml:space="preserve"> denotes the total p53 protein concentration</w:t>
            </w:r>
          </w:p>
        </w:tc>
      </w:tr>
      <w:tr w:rsidR="00CD11B5" w:rsidRPr="0015547F" w14:paraId="625D0A10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3"/>
            <w:vAlign w:val="center"/>
          </w:tcPr>
          <w:p w14:paraId="5BE459FC" w14:textId="32A2E327" w:rsidR="00CD11B5" w:rsidRDefault="00CD11B5" w:rsidP="007E14B6">
            <w:pPr>
              <w:rPr>
                <w:rFonts w:ascii="Calibri" w:eastAsia="Calibri" w:hAnsi="Calibri" w:cs="Times New Roman"/>
                <w:b w:val="0"/>
              </w:rPr>
            </w:pPr>
            <w:r w:rsidRPr="0015547F">
              <w:rPr>
                <w:b w:val="0"/>
              </w:rPr>
              <w:t xml:space="preserve">The </w:t>
            </w:r>
            <w:r w:rsidR="00C70F41">
              <w:rPr>
                <w:b w:val="0"/>
              </w:rPr>
              <w:t>parameters</w:t>
            </w:r>
            <w:r w:rsidRPr="0015547F">
              <w:rPr>
                <w:b w:val="0"/>
              </w:rPr>
              <w:t xml:space="preserve"> k17 and k18 </w:t>
            </w:r>
            <w:r w:rsidR="00C70F41">
              <w:rPr>
                <w:b w:val="0"/>
              </w:rPr>
              <w:t>were</w:t>
            </w:r>
            <w:r w:rsidRPr="0015547F">
              <w:rPr>
                <w:b w:val="0"/>
              </w:rPr>
              <w:t xml:space="preserve"> calculated</w:t>
            </w:r>
            <w:r w:rsidR="00C70F41">
              <w:rPr>
                <w:b w:val="0"/>
              </w:rPr>
              <w:t xml:space="preserve"> as a function of the p53 and MDM2 initial conditions</w:t>
            </w:r>
            <w:r w:rsidR="00562B9D">
              <w:rPr>
                <w:b w:val="0"/>
              </w:rPr>
              <w:t xml:space="preserve"> </w:t>
            </w:r>
            <w:r w:rsidR="00F74120">
              <w:rPr>
                <w:rFonts w:eastAsiaTheme="minorEastAsia"/>
                <w:b w:val="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53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 xml:space="preserve">, </m:t>
              </m:r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DM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e>
              </m:acc>
            </m:oMath>
            <w:r w:rsidR="00F74120">
              <w:rPr>
                <w:b w:val="0"/>
              </w:rPr>
              <w:t xml:space="preserve">) </w:t>
            </w:r>
            <w:r w:rsidR="00436E80">
              <w:rPr>
                <w:b w:val="0"/>
              </w:rPr>
              <w:t xml:space="preserve">assuming steady state fo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doxo=0</m:t>
              </m:r>
            </m:oMath>
            <w:r w:rsidR="00C70F41">
              <w:rPr>
                <w:b w:val="0"/>
              </w:rPr>
              <w:t xml:space="preserve">, see </w:t>
            </w:r>
            <w:r w:rsidR="00C70F41" w:rsidRPr="00C70F41">
              <w:rPr>
                <w:b w:val="0"/>
                <w:i/>
              </w:rPr>
              <w:t>Methods</w:t>
            </w:r>
            <w:r>
              <w:rPr>
                <w:b w:val="0"/>
              </w:rPr>
              <w:t>.</w:t>
            </w:r>
          </w:p>
        </w:tc>
      </w:tr>
      <w:tr w:rsidR="00CD11B5" w:rsidRPr="0015547F" w14:paraId="5A9B0EC0" w14:textId="38C05819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758623B6" w14:textId="7449F5FE" w:rsidR="00CD11B5" w:rsidRPr="00225517" w:rsidRDefault="00C70F41" w:rsidP="007E14B6">
            <w:pPr>
              <w:rPr>
                <w:b w:val="0"/>
                <w:caps/>
              </w:rPr>
            </w:pPr>
            <w:r>
              <w:rPr>
                <w:b w:val="0"/>
              </w:rPr>
              <w:t xml:space="preserve">Rate constant of </w:t>
            </w:r>
            <w:r w:rsidR="00CD11B5">
              <w:rPr>
                <w:b w:val="0"/>
              </w:rPr>
              <w:t xml:space="preserve">p53 </w:t>
            </w:r>
            <w:r>
              <w:rPr>
                <w:b w:val="0"/>
              </w:rPr>
              <w:t>synthesis</w:t>
            </w:r>
          </w:p>
        </w:tc>
        <w:tc>
          <w:tcPr>
            <w:tcW w:w="12713" w:type="dxa"/>
            <w:gridSpan w:val="2"/>
            <w:vAlign w:val="center"/>
          </w:tcPr>
          <w:p w14:paraId="46009C4F" w14:textId="558B9A6E" w:rsidR="00CD11B5" w:rsidRPr="00CD11B5" w:rsidRDefault="00CD11B5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7= 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19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3</m:t>
                    </m:r>
                  </m:e>
                </m:acc>
                <m:f>
                  <m:f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Km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19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Km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19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MDM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e>
                        </m:acc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CD11B5" w:rsidRPr="007578C6" w14:paraId="453002FB" w14:textId="6D27718D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0991BA03" w14:textId="3F457528" w:rsidR="00CD11B5" w:rsidRPr="00225517" w:rsidRDefault="00C70F41" w:rsidP="007E14B6">
            <w:pPr>
              <w:rPr>
                <w:b w:val="0"/>
                <w:caps/>
              </w:rPr>
            </w:pPr>
            <w:r>
              <w:rPr>
                <w:b w:val="0"/>
              </w:rPr>
              <w:t xml:space="preserve">Rate constant of </w:t>
            </w:r>
            <w:r w:rsidR="00CD11B5">
              <w:rPr>
                <w:b w:val="0"/>
              </w:rPr>
              <w:t xml:space="preserve">MDM2 </w:t>
            </w:r>
            <w:r>
              <w:rPr>
                <w:b w:val="0"/>
              </w:rPr>
              <w:t xml:space="preserve">synthesis </w:t>
            </w:r>
          </w:p>
        </w:tc>
        <w:tc>
          <w:tcPr>
            <w:tcW w:w="12713" w:type="dxa"/>
            <w:gridSpan w:val="2"/>
            <w:vAlign w:val="center"/>
          </w:tcPr>
          <w:p w14:paraId="1D3C0F08" w14:textId="31CBFE53" w:rsidR="00CD11B5" w:rsidRPr="00CD11B5" w:rsidRDefault="00CD11B5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k18=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D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</w:rPr>
                  <m:t>*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1*</m:t>
                </m:r>
                <m:f>
                  <m:f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3</m:t>
                            </m:r>
                          </m:e>
                        </m:acc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Km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8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53</m:t>
                            </m:r>
                          </m:e>
                        </m:acc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7779C0" w:rsidRPr="007578C6" w14:paraId="644A368D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3"/>
            <w:vAlign w:val="center"/>
          </w:tcPr>
          <w:p w14:paraId="55F2F267" w14:textId="1EC647C5" w:rsidR="007779C0" w:rsidRDefault="007779C0" w:rsidP="007E14B6">
            <w:pPr>
              <w:rPr>
                <w:rFonts w:ascii="Calibri" w:eastAsia="Calibri" w:hAnsi="Calibri" w:cs="Times New Roman"/>
                <w:b w:val="0"/>
              </w:rPr>
            </w:pPr>
            <w:r w:rsidRPr="0015547F">
              <w:rPr>
                <w:b w:val="0"/>
              </w:rPr>
              <w:t xml:space="preserve">The </w:t>
            </w:r>
            <w:r>
              <w:rPr>
                <w:b w:val="0"/>
              </w:rPr>
              <w:t>parameters</w:t>
            </w:r>
            <w:r w:rsidRPr="0015547F">
              <w:rPr>
                <w:b w:val="0"/>
              </w:rPr>
              <w:t xml:space="preserve"> k</w:t>
            </w:r>
            <w:r>
              <w:rPr>
                <w:b w:val="0"/>
              </w:rPr>
              <w:t>8</w:t>
            </w:r>
            <w:r w:rsidRPr="0015547F">
              <w:rPr>
                <w:b w:val="0"/>
              </w:rPr>
              <w:t xml:space="preserve"> and k1</w:t>
            </w:r>
            <w:r>
              <w:rPr>
                <w:b w:val="0"/>
              </w:rPr>
              <w:t>4</w:t>
            </w:r>
            <w:r w:rsidRPr="0015547F">
              <w:rPr>
                <w:b w:val="0"/>
              </w:rPr>
              <w:t xml:space="preserve"> </w:t>
            </w:r>
            <w:r>
              <w:rPr>
                <w:b w:val="0"/>
              </w:rPr>
              <w:t>were</w:t>
            </w:r>
            <w:r w:rsidRPr="0015547F">
              <w:rPr>
                <w:b w:val="0"/>
              </w:rPr>
              <w:t xml:space="preserve"> calculated</w:t>
            </w:r>
            <w:r>
              <w:rPr>
                <w:b w:val="0"/>
              </w:rPr>
              <w:t xml:space="preserve"> as a function of the AKT,PI3K,pAKT and pPI3K initial conditions </w:t>
            </w:r>
            <w:r>
              <w:rPr>
                <w:rFonts w:eastAsiaTheme="minorEastAsia"/>
                <w:b w:val="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KT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 xml:space="preserve">0, </m:t>
              </m:r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I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0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AKT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 xml:space="preserve">0, </m:t>
              </m:r>
              <m:acc>
                <m:accPr>
                  <m:chr m:val="̅"/>
                  <m:ctrlPr>
                    <w:rPr>
                      <w:rFonts w:ascii="Cambria Math" w:hAnsi="Cambria Math"/>
                      <w:b w:val="0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PI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0</m:t>
                  </m:r>
                </m:e>
              </m:acc>
            </m:oMath>
            <w:r>
              <w:rPr>
                <w:b w:val="0"/>
              </w:rPr>
              <w:t xml:space="preserve">) assuming </w:t>
            </w:r>
            <w:r w:rsidR="00436E80">
              <w:rPr>
                <w:b w:val="0"/>
              </w:rPr>
              <w:t xml:space="preserve">steady state for </w:t>
            </w:r>
            <m:oMath>
              <m:r>
                <w:rPr>
                  <w:rFonts w:ascii="Cambria Math" w:hAnsi="Cambria Math"/>
                </w:rPr>
                <m:t>t=0</m:t>
              </m:r>
            </m:oMath>
            <w:r w:rsidR="00436E80">
              <w:rPr>
                <w:b w:val="0"/>
              </w:rPr>
              <w:t xml:space="preserve"> and therewith </w:t>
            </w:r>
            <w:r>
              <w:rPr>
                <w:b w:val="0"/>
              </w:rPr>
              <w:t xml:space="preserve">that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v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7=v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8</m:t>
              </m:r>
            </m:oMath>
            <w:r>
              <w:rPr>
                <w:b w:val="0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v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3=v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4</m:t>
              </m:r>
            </m:oMath>
            <w:r>
              <w:rPr>
                <w:b w:val="0"/>
              </w:rPr>
              <w:t xml:space="preserve">, see </w:t>
            </w:r>
            <w:r w:rsidRPr="00C70F41">
              <w:rPr>
                <w:b w:val="0"/>
                <w:i/>
              </w:rPr>
              <w:t>Methods</w:t>
            </w:r>
            <w:r>
              <w:rPr>
                <w:b w:val="0"/>
              </w:rPr>
              <w:t>.</w:t>
            </w:r>
          </w:p>
        </w:tc>
      </w:tr>
      <w:tr w:rsidR="007779C0" w:rsidRPr="007578C6" w14:paraId="23394545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117775E4" w14:textId="7AF836FA" w:rsidR="007779C0" w:rsidRDefault="007779C0" w:rsidP="007E14B6">
            <w:r>
              <w:rPr>
                <w:b w:val="0"/>
              </w:rPr>
              <w:t>Rate constant of PI3K dephosphorylation</w:t>
            </w:r>
          </w:p>
        </w:tc>
        <w:tc>
          <w:tcPr>
            <w:tcW w:w="12713" w:type="dxa"/>
            <w:gridSpan w:val="2"/>
            <w:vAlign w:val="center"/>
          </w:tcPr>
          <w:p w14:paraId="2EF25F28" w14:textId="471F2AF3" w:rsidR="007779C0" w:rsidRPr="007779C0" w:rsidRDefault="007779C0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k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 xml:space="preserve">8 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pPI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3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K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0</m:t>
                            </m:r>
                          </m:e>
                        </m:acc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+Km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8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*k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7*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P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K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PI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3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K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0</m:t>
                            </m:r>
                          </m:e>
                        </m:acc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+Km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7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*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pP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K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</m:den>
                </m:f>
              </m:oMath>
            </m:oMathPara>
          </w:p>
        </w:tc>
      </w:tr>
      <w:tr w:rsidR="007779C0" w:rsidRPr="007578C6" w14:paraId="58AF5411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right w:val="single" w:sz="4" w:space="0" w:color="auto"/>
            </w:tcBorders>
            <w:vAlign w:val="center"/>
          </w:tcPr>
          <w:p w14:paraId="434A2F7E" w14:textId="699228AC" w:rsidR="007779C0" w:rsidRDefault="007779C0" w:rsidP="007E14B6">
            <w:r>
              <w:rPr>
                <w:b w:val="0"/>
              </w:rPr>
              <w:t>Rate constant of AKT dephosphorylation</w:t>
            </w:r>
          </w:p>
        </w:tc>
        <w:tc>
          <w:tcPr>
            <w:tcW w:w="12713" w:type="dxa"/>
            <w:gridSpan w:val="2"/>
            <w:vAlign w:val="center"/>
          </w:tcPr>
          <w:p w14:paraId="7A7D7DAE" w14:textId="00BF4B82" w:rsidR="007779C0" w:rsidRPr="007779C0" w:rsidRDefault="007779C0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k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 xml:space="preserve">14 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LY*k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13*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pPI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K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*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AK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* (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pAK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+Km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14)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(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AK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+Km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13)*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pAK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GB"/>
                          </w:rPr>
                          <m:t>0</m:t>
                        </m:r>
                      </m:e>
                    </m:acc>
                  </m:den>
                </m:f>
              </m:oMath>
            </m:oMathPara>
          </w:p>
          <w:p w14:paraId="100CDE0D" w14:textId="77777777" w:rsidR="007779C0" w:rsidRDefault="007779C0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</w:tc>
      </w:tr>
      <w:tr w:rsidR="0065794A" w:rsidRPr="007578C6" w14:paraId="5397D210" w14:textId="77777777" w:rsidTr="007E14B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vAlign w:val="center"/>
          </w:tcPr>
          <w:p w14:paraId="6A905889" w14:textId="77777777" w:rsidR="0065794A" w:rsidRDefault="0065794A" w:rsidP="007E14B6"/>
        </w:tc>
        <w:tc>
          <w:tcPr>
            <w:tcW w:w="1271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EA1787B" w14:textId="77777777" w:rsid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</w:tr>
      <w:tr w:rsidR="0065794A" w:rsidRPr="007578C6" w14:paraId="5947407D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D715" w14:textId="3281159B" w:rsidR="0065794A" w:rsidRDefault="0065794A" w:rsidP="007E14B6">
            <w:r>
              <w:t>Differential equations</w:t>
            </w:r>
          </w:p>
        </w:tc>
        <w:tc>
          <w:tcPr>
            <w:tcW w:w="12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263EE2" w14:textId="77777777" w:rsid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</w:p>
        </w:tc>
      </w:tr>
      <w:tr w:rsidR="0065794A" w:rsidRPr="007578C6" w14:paraId="3E302BF0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vAlign w:val="center"/>
          </w:tcPr>
          <w:p w14:paraId="06BB6034" w14:textId="60C198B7" w:rsidR="0065794A" w:rsidRPr="0065794A" w:rsidRDefault="0065794A" w:rsidP="007E14B6">
            <w:pPr>
              <w:jc w:val="right"/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ATM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5D6671FF" w14:textId="58C0F8F4" w:rsidR="0065794A" w:rsidRP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-v1</m:t>
                </m:r>
              </m:oMath>
            </m:oMathPara>
          </w:p>
        </w:tc>
      </w:tr>
      <w:tr w:rsidR="0065794A" w:rsidRPr="007578C6" w14:paraId="5D9147E4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43B961E" w14:textId="5C642F57" w:rsidR="0065794A" w:rsidRPr="0065794A" w:rsidRDefault="0065794A" w:rsidP="007E14B6">
            <w:pPr>
              <w:jc w:val="right"/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ATM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1CFAD385" w14:textId="52A59FF0" w:rsidR="0065794A" w:rsidRP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1-v2</m:t>
                </m:r>
              </m:oMath>
            </m:oMathPara>
          </w:p>
        </w:tc>
      </w:tr>
      <w:tr w:rsidR="0065794A" w:rsidRPr="007578C6" w14:paraId="4E804A0F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69F7D23" w14:textId="25680BC5" w:rsidR="0065794A" w:rsidRPr="0065794A" w:rsidRDefault="0065794A" w:rsidP="007E14B6">
            <w:pPr>
              <w:jc w:val="right"/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MK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/7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2F905100" w14:textId="0BC6193D" w:rsidR="0065794A" w:rsidRP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4-v3</m:t>
                </m:r>
              </m:oMath>
            </m:oMathPara>
          </w:p>
        </w:tc>
      </w:tr>
      <w:tr w:rsidR="0065794A" w:rsidRPr="007578C6" w14:paraId="2472AB07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B0D0E85" w14:textId="08A83503" w:rsidR="0065794A" w:rsidRPr="0065794A" w:rsidRDefault="0065794A" w:rsidP="007E14B6">
            <w:pPr>
              <w:jc w:val="right"/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MK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4/7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5EF2D217" w14:textId="7BEB5F54" w:rsidR="0065794A" w:rsidRP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3-v4</m:t>
                </m:r>
              </m:oMath>
            </m:oMathPara>
          </w:p>
        </w:tc>
      </w:tr>
      <w:tr w:rsidR="0065794A" w:rsidRPr="007578C6" w14:paraId="28C66149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9D652F2" w14:textId="67131930" w:rsidR="0065794A" w:rsidRPr="0065794A" w:rsidRDefault="0065794A" w:rsidP="007E14B6">
            <w:pPr>
              <w:jc w:val="right"/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JN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3E38EC19" w14:textId="4FA5729C" w:rsidR="0065794A" w:rsidRP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10-v9</m:t>
                </m:r>
              </m:oMath>
            </m:oMathPara>
          </w:p>
        </w:tc>
      </w:tr>
      <w:tr w:rsidR="0065794A" w:rsidRPr="007578C6" w14:paraId="18DDA0EB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147B793" w14:textId="50BA0FFD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JN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375A28D7" w14:textId="6AF6E178" w:rsidR="0065794A" w:rsidRP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9-v10</m:t>
                </m:r>
              </m:oMath>
            </m:oMathPara>
          </w:p>
        </w:tc>
      </w:tr>
      <w:tr w:rsidR="0065794A" w:rsidRPr="007578C6" w14:paraId="775437CC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80AB975" w14:textId="5C17AC12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MK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/6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5E79879B" w14:textId="6849BD15" w:rsidR="0065794A" w:rsidRP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6-v5</m:t>
                </m:r>
              </m:oMath>
            </m:oMathPara>
          </w:p>
        </w:tc>
      </w:tr>
      <w:tr w:rsidR="0065794A" w:rsidRPr="007578C6" w14:paraId="6BEF697F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48F7A00" w14:textId="6396E5E3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MK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/6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5F4818E1" w14:textId="1B2B6775" w:rsidR="0065794A" w:rsidRP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5-v6</m:t>
                </m:r>
              </m:oMath>
            </m:oMathPara>
          </w:p>
        </w:tc>
      </w:tr>
      <w:tr w:rsidR="0065794A" w:rsidRPr="007578C6" w14:paraId="14AF193E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54EC1DE" w14:textId="2EC5A1F6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8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69704FB7" w14:textId="37B39F40" w:rsidR="0065794A" w:rsidRP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</m:t>
                </m:r>
              </m:oMath>
            </m:oMathPara>
          </w:p>
        </w:tc>
      </w:tr>
      <w:tr w:rsidR="0065794A" w:rsidRPr="007578C6" w14:paraId="44585410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3F3A095" w14:textId="297FB6C4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8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74643BD5" w14:textId="1FBDA8C5" w:rsidR="0065794A" w:rsidRP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-v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</m:t>
                </m:r>
              </m:oMath>
            </m:oMathPara>
          </w:p>
        </w:tc>
      </w:tr>
      <w:tr w:rsidR="0065794A" w:rsidRPr="007578C6" w14:paraId="51328016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88B26DF" w14:textId="0C95249E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I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4D5F043D" w14:textId="1E089F81" w:rsidR="0065794A" w:rsidRPr="0065794A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8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7</m:t>
                </m:r>
              </m:oMath>
            </m:oMathPara>
          </w:p>
        </w:tc>
      </w:tr>
      <w:tr w:rsidR="0065794A" w:rsidRPr="007578C6" w14:paraId="3BE0A16B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7445BB9" w14:textId="1D367F7A" w:rsidR="0065794A" w:rsidRPr="0065794A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PI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547F8A11" w14:textId="5217C637" w:rsidR="0065794A" w:rsidRPr="0065794A" w:rsidRDefault="0065794A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7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8</m:t>
                </m:r>
              </m:oMath>
            </m:oMathPara>
          </w:p>
        </w:tc>
      </w:tr>
      <w:tr w:rsidR="0065794A" w:rsidRPr="007578C6" w14:paraId="063F69FF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52D386B" w14:textId="45DBD661" w:rsidR="0065794A" w:rsidRPr="007E14B6" w:rsidRDefault="0065794A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A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KT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02DA280F" w14:textId="74716AB6" w:rsidR="0065794A" w:rsidRPr="007E14B6" w:rsidRDefault="0065794A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4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3</m:t>
                </m:r>
              </m:oMath>
            </m:oMathPara>
          </w:p>
        </w:tc>
      </w:tr>
      <w:tr w:rsidR="007E14B6" w:rsidRPr="007578C6" w14:paraId="0EF5FA14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4DE18B1" w14:textId="122ABB04" w:rsidR="007E14B6" w:rsidRPr="007E14B6" w:rsidRDefault="007E14B6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AKT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2765FF0A" w14:textId="4C196CE5" w:rsidR="007E14B6" w:rsidRPr="007E14B6" w:rsidRDefault="007E14B6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3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4</m:t>
                </m:r>
              </m:oMath>
            </m:oMathPara>
          </w:p>
        </w:tc>
      </w:tr>
      <w:tr w:rsidR="007E14B6" w:rsidRPr="007578C6" w14:paraId="22F53005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86AAB7A" w14:textId="7363A3F8" w:rsidR="007E14B6" w:rsidRPr="007E14B6" w:rsidRDefault="007E14B6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1F4130AD" w14:textId="5FFC443D" w:rsidR="007E14B6" w:rsidRPr="007E14B6" w:rsidRDefault="007E14B6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7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9-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0</m:t>
                </m:r>
              </m:oMath>
            </m:oMathPara>
          </w:p>
        </w:tc>
      </w:tr>
      <w:tr w:rsidR="007E14B6" w:rsidRPr="007578C6" w14:paraId="7E9B9344" w14:textId="77777777" w:rsidTr="007E1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538EAFE" w14:textId="079F949E" w:rsidR="007E14B6" w:rsidRPr="007E14B6" w:rsidRDefault="007E14B6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pp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5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</w:tcBorders>
            <w:vAlign w:val="center"/>
          </w:tcPr>
          <w:p w14:paraId="339BE48C" w14:textId="20DD2187" w:rsidR="007E14B6" w:rsidRPr="007E14B6" w:rsidRDefault="007E14B6" w:rsidP="007E1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5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1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6-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0</m:t>
                </m:r>
              </m:oMath>
            </m:oMathPara>
          </w:p>
        </w:tc>
      </w:tr>
      <w:tr w:rsidR="007E14B6" w:rsidRPr="007578C6" w14:paraId="5F8AD571" w14:textId="77777777" w:rsidTr="007E14B6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vAlign w:val="center"/>
          </w:tcPr>
          <w:p w14:paraId="7FB92AD1" w14:textId="052558BB" w:rsidR="007E14B6" w:rsidRPr="007E14B6" w:rsidRDefault="007E14B6" w:rsidP="007E14B6">
            <w:pPr>
              <w:jc w:val="right"/>
              <w:rPr>
                <w:rFonts w:ascii="Calibri" w:eastAsia="Calibri" w:hAnsi="Calibri" w:cs="Times New Roman"/>
                <w:b w:val="0"/>
                <w:bCs w:val="0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</w:rPr>
                  <m:t>MDM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=</m:t>
                </m:r>
              </m:oMath>
            </m:oMathPara>
          </w:p>
        </w:tc>
        <w:tc>
          <w:tcPr>
            <w:tcW w:w="1271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DAC8C2F" w14:textId="6701FD21" w:rsidR="007E14B6" w:rsidRPr="007E14B6" w:rsidRDefault="007E14B6" w:rsidP="007E1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18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-v</m:t>
                </m:r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lang w:val="en-GB"/>
                  </w:rPr>
                  <m:t>21</m:t>
                </m:r>
              </m:oMath>
            </m:oMathPara>
          </w:p>
        </w:tc>
      </w:tr>
    </w:tbl>
    <w:p w14:paraId="5BE9E78E" w14:textId="2464D594" w:rsidR="008D74BA" w:rsidRDefault="008D74BA"/>
    <w:sectPr w:rsidR="008D74BA" w:rsidSect="00767CED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ED"/>
    <w:rsid w:val="00045374"/>
    <w:rsid w:val="000B2122"/>
    <w:rsid w:val="0019251D"/>
    <w:rsid w:val="002E7C76"/>
    <w:rsid w:val="003A184F"/>
    <w:rsid w:val="00436E80"/>
    <w:rsid w:val="00473B22"/>
    <w:rsid w:val="004D0895"/>
    <w:rsid w:val="004E4BF6"/>
    <w:rsid w:val="00562B9D"/>
    <w:rsid w:val="005978C1"/>
    <w:rsid w:val="0065794A"/>
    <w:rsid w:val="00767CED"/>
    <w:rsid w:val="007779C0"/>
    <w:rsid w:val="007836E0"/>
    <w:rsid w:val="007953E8"/>
    <w:rsid w:val="007E14B6"/>
    <w:rsid w:val="008C152E"/>
    <w:rsid w:val="008D74BA"/>
    <w:rsid w:val="008E1F5B"/>
    <w:rsid w:val="009074D2"/>
    <w:rsid w:val="00974843"/>
    <w:rsid w:val="00B3764B"/>
    <w:rsid w:val="00B42C3A"/>
    <w:rsid w:val="00B72EE2"/>
    <w:rsid w:val="00BA36DC"/>
    <w:rsid w:val="00C70F41"/>
    <w:rsid w:val="00CC0622"/>
    <w:rsid w:val="00CD11B5"/>
    <w:rsid w:val="00D616A7"/>
    <w:rsid w:val="00DA332B"/>
    <w:rsid w:val="00F25492"/>
    <w:rsid w:val="00F47ADD"/>
    <w:rsid w:val="00F74120"/>
    <w:rsid w:val="00FB5F34"/>
    <w:rsid w:val="00FB6240"/>
    <w:rsid w:val="00FC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7CBDF"/>
  <w15:chartTrackingRefBased/>
  <w15:docId w15:val="{6DBB0868-2A03-4380-8E2E-04EDB23B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67C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6">
    <w:name w:val="Grid Table 2 Accent 6"/>
    <w:basedOn w:val="TableNormal"/>
    <w:uiPriority w:val="47"/>
    <w:rsid w:val="008D74BA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9251D"/>
    <w:rPr>
      <w:color w:val="808080"/>
    </w:rPr>
  </w:style>
  <w:style w:type="table" w:styleId="TableGrid">
    <w:name w:val="Table Grid"/>
    <w:basedOn w:val="TableNormal"/>
    <w:uiPriority w:val="39"/>
    <w:rsid w:val="004D0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UFFERY</dc:creator>
  <cp:keywords/>
  <dc:description/>
  <cp:lastModifiedBy>Dirk Fey</cp:lastModifiedBy>
  <cp:revision>3</cp:revision>
  <dcterms:created xsi:type="dcterms:W3CDTF">2020-03-03T08:39:00Z</dcterms:created>
  <dcterms:modified xsi:type="dcterms:W3CDTF">2020-03-03T08:59:00Z</dcterms:modified>
</cp:coreProperties>
</file>